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054F8" w14:textId="79C4F0C8" w:rsidR="00452C64" w:rsidRPr="00F74F35" w:rsidRDefault="00F74F35" w:rsidP="00452C64">
      <w:pPr>
        <w:rPr>
          <w:rFonts w:ascii="Times New Roman" w:hAnsi="Times New Roman" w:cs="Times New Roman"/>
          <w:b/>
        </w:rPr>
      </w:pPr>
      <w:r w:rsidRPr="00F74F35">
        <w:rPr>
          <w:rFonts w:ascii="Times New Roman" w:hAnsi="Times New Roman" w:cs="Times New Roman"/>
          <w:b/>
        </w:rPr>
        <w:t>Supplementary material</w:t>
      </w:r>
      <w:r w:rsidR="00452C64" w:rsidRPr="00F74F35">
        <w:rPr>
          <w:rFonts w:ascii="Times New Roman" w:hAnsi="Times New Roman" w:cs="Times New Roman"/>
          <w:b/>
        </w:rPr>
        <w:t xml:space="preserve"> 5. </w:t>
      </w:r>
      <w:bookmarkStart w:id="0" w:name="_Hlk142211329"/>
      <w:r w:rsidR="00452C64" w:rsidRPr="00F74F35">
        <w:rPr>
          <w:rFonts w:ascii="Times New Roman" w:hAnsi="Times New Roman" w:cs="Times New Roman"/>
          <w:b/>
        </w:rPr>
        <w:t xml:space="preserve">Data extraction form. </w:t>
      </w:r>
      <w:bookmarkEnd w:id="0"/>
    </w:p>
    <w:p w14:paraId="6B387C51" w14:textId="77777777" w:rsidR="00452C64" w:rsidRPr="00F74F35" w:rsidRDefault="00452C64" w:rsidP="00452C6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52C64" w:rsidRPr="00F74F35" w14:paraId="5745EBC9" w14:textId="77777777" w:rsidTr="00834A3A">
        <w:tc>
          <w:tcPr>
            <w:tcW w:w="4505" w:type="dxa"/>
          </w:tcPr>
          <w:p w14:paraId="7106218A" w14:textId="77777777" w:rsidR="00452C64" w:rsidRPr="00F74F35" w:rsidRDefault="00452C64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F74F35">
              <w:rPr>
                <w:rFonts w:ascii="Times New Roman" w:hAnsi="Times New Roman" w:cs="Times New Roman"/>
                <w:b/>
                <w:bCs/>
              </w:rPr>
              <w:t>Data</w:t>
            </w:r>
          </w:p>
        </w:tc>
        <w:tc>
          <w:tcPr>
            <w:tcW w:w="4505" w:type="dxa"/>
          </w:tcPr>
          <w:p w14:paraId="13419D8D" w14:textId="77777777" w:rsidR="00452C64" w:rsidRPr="00F74F35" w:rsidRDefault="00452C64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F74F35">
              <w:rPr>
                <w:rFonts w:ascii="Times New Roman" w:hAnsi="Times New Roman" w:cs="Times New Roman"/>
                <w:b/>
                <w:bCs/>
              </w:rPr>
              <w:t>Comments/results</w:t>
            </w:r>
          </w:p>
        </w:tc>
      </w:tr>
      <w:tr w:rsidR="00452C64" w:rsidRPr="00F74F35" w14:paraId="2A524E38" w14:textId="77777777" w:rsidTr="00834A3A">
        <w:tc>
          <w:tcPr>
            <w:tcW w:w="4505" w:type="dxa"/>
          </w:tcPr>
          <w:p w14:paraId="30735563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4505" w:type="dxa"/>
          </w:tcPr>
          <w:p w14:paraId="539F88DC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2B033BC4" w14:textId="77777777" w:rsidTr="00834A3A">
        <w:tc>
          <w:tcPr>
            <w:tcW w:w="4505" w:type="dxa"/>
          </w:tcPr>
          <w:p w14:paraId="328F7C35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First author</w:t>
            </w:r>
          </w:p>
        </w:tc>
        <w:tc>
          <w:tcPr>
            <w:tcW w:w="4505" w:type="dxa"/>
          </w:tcPr>
          <w:p w14:paraId="459CCA21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44390675" w14:textId="77777777" w:rsidTr="00834A3A">
        <w:tc>
          <w:tcPr>
            <w:tcW w:w="4505" w:type="dxa"/>
          </w:tcPr>
          <w:p w14:paraId="361897A2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4505" w:type="dxa"/>
          </w:tcPr>
          <w:p w14:paraId="687DFBFD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20965EAE" w14:textId="77777777" w:rsidTr="00834A3A">
        <w:tc>
          <w:tcPr>
            <w:tcW w:w="4505" w:type="dxa"/>
          </w:tcPr>
          <w:p w14:paraId="5AB97F68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Year of study</w:t>
            </w:r>
          </w:p>
        </w:tc>
        <w:tc>
          <w:tcPr>
            <w:tcW w:w="4505" w:type="dxa"/>
          </w:tcPr>
          <w:p w14:paraId="1959AEDF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2AB0259F" w14:textId="77777777" w:rsidTr="00834A3A">
        <w:tc>
          <w:tcPr>
            <w:tcW w:w="4505" w:type="dxa"/>
          </w:tcPr>
          <w:p w14:paraId="43BAFF7E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Type of study</w:t>
            </w:r>
          </w:p>
        </w:tc>
        <w:tc>
          <w:tcPr>
            <w:tcW w:w="4505" w:type="dxa"/>
          </w:tcPr>
          <w:p w14:paraId="77E86D25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631DED75" w14:textId="77777777" w:rsidTr="00834A3A">
        <w:tc>
          <w:tcPr>
            <w:tcW w:w="4505" w:type="dxa"/>
          </w:tcPr>
          <w:p w14:paraId="429FFDEF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Study objectives</w:t>
            </w:r>
          </w:p>
        </w:tc>
        <w:tc>
          <w:tcPr>
            <w:tcW w:w="4505" w:type="dxa"/>
          </w:tcPr>
          <w:p w14:paraId="0EDD8402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3A936E5E" w14:textId="77777777" w:rsidTr="00834A3A">
        <w:tc>
          <w:tcPr>
            <w:tcW w:w="4505" w:type="dxa"/>
          </w:tcPr>
          <w:p w14:paraId="0E2B8C35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4505" w:type="dxa"/>
          </w:tcPr>
          <w:p w14:paraId="37AE738B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39E2936C" w14:textId="77777777" w:rsidTr="00834A3A">
        <w:tc>
          <w:tcPr>
            <w:tcW w:w="4505" w:type="dxa"/>
          </w:tcPr>
          <w:p w14:paraId="44FDE1F1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Study population</w:t>
            </w:r>
          </w:p>
        </w:tc>
        <w:tc>
          <w:tcPr>
            <w:tcW w:w="4505" w:type="dxa"/>
          </w:tcPr>
          <w:p w14:paraId="5AD1B390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7AB38F47" w14:textId="77777777" w:rsidTr="00834A3A">
        <w:tc>
          <w:tcPr>
            <w:tcW w:w="4505" w:type="dxa"/>
          </w:tcPr>
          <w:p w14:paraId="443E7698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Dates of data collection</w:t>
            </w:r>
          </w:p>
        </w:tc>
        <w:tc>
          <w:tcPr>
            <w:tcW w:w="4505" w:type="dxa"/>
          </w:tcPr>
          <w:p w14:paraId="2B586F53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00254754" w14:textId="77777777" w:rsidTr="00834A3A">
        <w:tc>
          <w:tcPr>
            <w:tcW w:w="4505" w:type="dxa"/>
          </w:tcPr>
          <w:p w14:paraId="558C859C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4505" w:type="dxa"/>
          </w:tcPr>
          <w:p w14:paraId="0AEEA464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19AD468B" w14:textId="77777777" w:rsidTr="00834A3A">
        <w:tc>
          <w:tcPr>
            <w:tcW w:w="4505" w:type="dxa"/>
          </w:tcPr>
          <w:p w14:paraId="312E216E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505" w:type="dxa"/>
          </w:tcPr>
          <w:p w14:paraId="51C5507A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77F774FF" w14:textId="77777777" w:rsidTr="00834A3A">
        <w:tc>
          <w:tcPr>
            <w:tcW w:w="4505" w:type="dxa"/>
          </w:tcPr>
          <w:p w14:paraId="2777FD64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Results (n (%, 95%</w:t>
            </w:r>
            <w:proofErr w:type="gramStart"/>
            <w:r w:rsidRPr="00F74F35">
              <w:rPr>
                <w:rFonts w:ascii="Times New Roman" w:hAnsi="Times New Roman" w:cs="Times New Roman"/>
              </w:rPr>
              <w:t>CI)*</w:t>
            </w:r>
            <w:proofErr w:type="gramEnd"/>
          </w:p>
          <w:p w14:paraId="4140B653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  <w:p w14:paraId="6A9F758D" w14:textId="77777777" w:rsidR="00452C64" w:rsidRPr="00F74F35" w:rsidRDefault="00452C64" w:rsidP="00834A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4F35">
              <w:rPr>
                <w:rFonts w:ascii="Times New Roman" w:hAnsi="Times New Roman" w:cs="Times New Roman"/>
                <w:b/>
                <w:bCs/>
                <w:i/>
                <w:iCs/>
              </w:rPr>
              <w:t>During pregnancy</w:t>
            </w:r>
          </w:p>
          <w:p w14:paraId="026D958B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1. Miscarriage</w:t>
            </w:r>
          </w:p>
          <w:p w14:paraId="410E9784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2. Pre-eclampsia</w:t>
            </w:r>
          </w:p>
          <w:p w14:paraId="67D76843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3. Eclampsia</w:t>
            </w:r>
          </w:p>
          <w:p w14:paraId="4DC7C3DB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4. Gestational diabetes</w:t>
            </w:r>
          </w:p>
          <w:p w14:paraId="03B18985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5. Hyperemesis gravidarum</w:t>
            </w:r>
          </w:p>
          <w:p w14:paraId="4CF56871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6. Anaemia</w:t>
            </w:r>
          </w:p>
          <w:p w14:paraId="7DB48892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7. Intrauterine growth restriction (IUGR)</w:t>
            </w:r>
          </w:p>
          <w:p w14:paraId="11E83ADC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8. Placenta praevia</w:t>
            </w:r>
          </w:p>
          <w:p w14:paraId="1526BA1B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9. Maternal death</w:t>
            </w:r>
          </w:p>
          <w:p w14:paraId="09BE496C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10. Stillbirth</w:t>
            </w:r>
          </w:p>
          <w:p w14:paraId="64135CC5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  <w:p w14:paraId="55DAD5AB" w14:textId="77777777" w:rsidR="00452C64" w:rsidRPr="00F74F35" w:rsidRDefault="00452C64" w:rsidP="00834A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4F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abour </w:t>
            </w:r>
          </w:p>
          <w:p w14:paraId="4743F4BC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 xml:space="preserve">1. Caesarean section </w:t>
            </w:r>
          </w:p>
          <w:p w14:paraId="1510B48E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2. Reasons for Caesarean section</w:t>
            </w:r>
          </w:p>
          <w:p w14:paraId="3CEB6069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3. Preterm birth</w:t>
            </w:r>
          </w:p>
          <w:p w14:paraId="2CDE7828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4. Prelabour rupture of membranes</w:t>
            </w:r>
          </w:p>
          <w:p w14:paraId="6DB47277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 xml:space="preserve">5. </w:t>
            </w:r>
            <w:proofErr w:type="gramStart"/>
            <w:r w:rsidRPr="00F74F35">
              <w:rPr>
                <w:rFonts w:ascii="Times New Roman" w:hAnsi="Times New Roman" w:cs="Times New Roman"/>
              </w:rPr>
              <w:t>Post-partum</w:t>
            </w:r>
            <w:proofErr w:type="gramEnd"/>
            <w:r w:rsidRPr="00F74F35">
              <w:rPr>
                <w:rFonts w:ascii="Times New Roman" w:hAnsi="Times New Roman" w:cs="Times New Roman"/>
              </w:rPr>
              <w:t xml:space="preserve"> haemorrhage</w:t>
            </w:r>
          </w:p>
          <w:p w14:paraId="3E983A90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6. Maternal death</w:t>
            </w:r>
          </w:p>
          <w:p w14:paraId="710B7F8D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  <w:p w14:paraId="61292ADF" w14:textId="77777777" w:rsidR="00452C64" w:rsidRPr="00F74F35" w:rsidRDefault="00452C64" w:rsidP="00834A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74F35">
              <w:rPr>
                <w:rFonts w:ascii="Times New Roman" w:hAnsi="Times New Roman" w:cs="Times New Roman"/>
                <w:b/>
                <w:bCs/>
                <w:i/>
                <w:iCs/>
              </w:rPr>
              <w:t>Infant</w:t>
            </w:r>
          </w:p>
          <w:p w14:paraId="035EA786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1. Low birth weight</w:t>
            </w:r>
          </w:p>
          <w:p w14:paraId="614D727B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2. Neonatal death</w:t>
            </w:r>
          </w:p>
          <w:p w14:paraId="732DB85D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  <w:p w14:paraId="3C06C644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3. Congenital anomaly</w:t>
            </w:r>
          </w:p>
          <w:p w14:paraId="6AF0E98E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 xml:space="preserve">4. Apgar score </w:t>
            </w:r>
          </w:p>
          <w:p w14:paraId="373CD809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5. Small for gestational age</w:t>
            </w:r>
          </w:p>
          <w:p w14:paraId="34389707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6. Prolonged hospitalisation</w:t>
            </w:r>
          </w:p>
        </w:tc>
        <w:tc>
          <w:tcPr>
            <w:tcW w:w="4505" w:type="dxa"/>
          </w:tcPr>
          <w:p w14:paraId="7A06C580" w14:textId="77777777" w:rsidR="00452C64" w:rsidRPr="00F74F35" w:rsidRDefault="00452C64" w:rsidP="00834A3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0D3B728" w14:textId="77777777" w:rsidR="00452C64" w:rsidRPr="00F74F35" w:rsidRDefault="00452C64" w:rsidP="00834A3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5267CE2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  <w:p w14:paraId="3091AD9D" w14:textId="77777777" w:rsidR="00452C64" w:rsidRPr="00F74F35" w:rsidRDefault="00452C64" w:rsidP="00834A3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FBE2CC3" w14:textId="77777777" w:rsidR="00452C64" w:rsidRPr="00F74F35" w:rsidRDefault="00452C64" w:rsidP="00834A3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DC80EAE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  <w:p w14:paraId="1EE7FAE3" w14:textId="77777777" w:rsidR="00452C64" w:rsidRPr="00F74F35" w:rsidRDefault="00452C64" w:rsidP="00834A3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490897E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452C64" w:rsidRPr="00F74F35" w14:paraId="68B2B72E" w14:textId="77777777" w:rsidTr="00834A3A">
        <w:tc>
          <w:tcPr>
            <w:tcW w:w="4505" w:type="dxa"/>
          </w:tcPr>
          <w:p w14:paraId="6B504CC0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  <w:r w:rsidRPr="00F74F35">
              <w:rPr>
                <w:rFonts w:ascii="Times New Roman" w:hAnsi="Times New Roman" w:cs="Times New Roman"/>
              </w:rPr>
              <w:t>Study limitations including biases</w:t>
            </w:r>
          </w:p>
        </w:tc>
        <w:tc>
          <w:tcPr>
            <w:tcW w:w="4505" w:type="dxa"/>
          </w:tcPr>
          <w:p w14:paraId="029D542B" w14:textId="77777777" w:rsidR="00452C64" w:rsidRPr="00F74F35" w:rsidRDefault="00452C64" w:rsidP="00834A3A">
            <w:pPr>
              <w:rPr>
                <w:rFonts w:ascii="Times New Roman" w:hAnsi="Times New Roman" w:cs="Times New Roman"/>
              </w:rPr>
            </w:pPr>
          </w:p>
        </w:tc>
      </w:tr>
    </w:tbl>
    <w:p w14:paraId="2B2A5D72" w14:textId="77777777" w:rsidR="00452C64" w:rsidRPr="00F74F35" w:rsidRDefault="00452C64" w:rsidP="00452C64">
      <w:pPr>
        <w:rPr>
          <w:rFonts w:ascii="Times New Roman" w:hAnsi="Times New Roman" w:cs="Times New Roman"/>
        </w:rPr>
      </w:pPr>
    </w:p>
    <w:p w14:paraId="60CEBAD3" w14:textId="77777777" w:rsidR="0012416D" w:rsidRPr="00F74F35" w:rsidRDefault="0012416D">
      <w:pPr>
        <w:rPr>
          <w:rFonts w:ascii="Times New Roman" w:hAnsi="Times New Roman" w:cs="Times New Roman"/>
        </w:rPr>
      </w:pPr>
    </w:p>
    <w:sectPr w:rsidR="0012416D" w:rsidRPr="00F74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C64"/>
    <w:rsid w:val="0012416D"/>
    <w:rsid w:val="001F0257"/>
    <w:rsid w:val="00452C64"/>
    <w:rsid w:val="00AF547A"/>
    <w:rsid w:val="00F7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D4907"/>
  <w15:chartTrackingRefBased/>
  <w15:docId w15:val="{D0181806-FE21-4D95-A9CF-9AF0C8E60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C6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C64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onia  Kambale</dc:creator>
  <cp:keywords/>
  <dc:description/>
  <cp:lastModifiedBy>Kasonia  Kambale</cp:lastModifiedBy>
  <cp:revision>2</cp:revision>
  <dcterms:created xsi:type="dcterms:W3CDTF">2023-08-06T09:59:00Z</dcterms:created>
  <dcterms:modified xsi:type="dcterms:W3CDTF">2024-04-03T17:18:00Z</dcterms:modified>
</cp:coreProperties>
</file>